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A34E5" w14:textId="0E6DB157" w:rsidR="007923B4" w:rsidRPr="00490CB7" w:rsidRDefault="00490CB7" w:rsidP="00490CB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96E19">
        <w:rPr>
          <w:rFonts w:ascii="Times New Roman" w:hAnsi="Times New Roman" w:cs="Times New Roman"/>
          <w:b/>
          <w:bCs/>
        </w:rPr>
        <w:t>Table 1:</w:t>
      </w:r>
      <w:r w:rsidRPr="00E96E19">
        <w:rPr>
          <w:rFonts w:ascii="Times New Roman" w:hAnsi="Times New Roman" w:cs="Times New Roman"/>
        </w:rPr>
        <w:t xml:space="preserve"> Individual fish weights distribution by group. This table lists the weight of individual fish categorized into four groups: BF (Fast-growing Female), BM (Fast-growing Male), SF (Slow-growing Female), and SM (Slow-growing Male). </w:t>
      </w:r>
    </w:p>
    <w:p w14:paraId="5132D4CD" w14:textId="21390690" w:rsidR="007923B4" w:rsidRPr="00E96E19" w:rsidRDefault="007923B4" w:rsidP="007923B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439"/>
        <w:gridCol w:w="2416"/>
      </w:tblGrid>
      <w:tr w:rsidR="002D74D0" w:rsidRPr="00E96E19" w14:paraId="257934EF" w14:textId="283DC3EC" w:rsidTr="00196765">
        <w:trPr>
          <w:trHeight w:val="300"/>
        </w:trPr>
        <w:tc>
          <w:tcPr>
            <w:tcW w:w="1084" w:type="dxa"/>
          </w:tcPr>
          <w:p w14:paraId="261AA5C0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E1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5406D729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E19">
              <w:rPr>
                <w:rFonts w:ascii="Times New Roman" w:hAnsi="Times New Roman" w:cs="Times New Roman"/>
                <w:b/>
                <w:bCs/>
              </w:rPr>
              <w:t>Weight (in g)</w:t>
            </w:r>
          </w:p>
        </w:tc>
        <w:tc>
          <w:tcPr>
            <w:tcW w:w="2416" w:type="dxa"/>
          </w:tcPr>
          <w:p w14:paraId="6491FF70" w14:textId="7FB7DCE8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Weight (in g)</w:t>
            </w:r>
          </w:p>
        </w:tc>
      </w:tr>
      <w:tr w:rsidR="002D74D0" w:rsidRPr="00E96E19" w14:paraId="0D1E5822" w14:textId="50014933" w:rsidTr="00196765">
        <w:trPr>
          <w:trHeight w:val="2327"/>
        </w:trPr>
        <w:tc>
          <w:tcPr>
            <w:tcW w:w="1084" w:type="dxa"/>
            <w:vAlign w:val="center"/>
          </w:tcPr>
          <w:p w14:paraId="35F08406" w14:textId="77777777" w:rsidR="002D74D0" w:rsidRPr="00E96E19" w:rsidRDefault="002D74D0" w:rsidP="00FE22D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0" w:type="auto"/>
            <w:noWrap/>
            <w:hideMark/>
          </w:tcPr>
          <w:p w14:paraId="0378B30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22</w:t>
            </w:r>
          </w:p>
          <w:p w14:paraId="4878FE8A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31</w:t>
            </w:r>
          </w:p>
          <w:p w14:paraId="64C9DCA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08</w:t>
            </w:r>
          </w:p>
          <w:p w14:paraId="2F2301C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25</w:t>
            </w:r>
          </w:p>
          <w:p w14:paraId="6D082CF2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39</w:t>
            </w:r>
          </w:p>
          <w:p w14:paraId="60CF55E0" w14:textId="6DB13134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416" w:type="dxa"/>
            <w:vAlign w:val="center"/>
          </w:tcPr>
          <w:p w14:paraId="5C61F760" w14:textId="3EF42B1F" w:rsidR="002D74D0" w:rsidRPr="00E96E19" w:rsidRDefault="002D74D0" w:rsidP="002D74D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.17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71</w:t>
            </w:r>
          </w:p>
        </w:tc>
      </w:tr>
      <w:tr w:rsidR="002D74D0" w:rsidRPr="00E96E19" w14:paraId="167CA852" w14:textId="355C1383" w:rsidTr="00196765">
        <w:trPr>
          <w:trHeight w:val="2327"/>
        </w:trPr>
        <w:tc>
          <w:tcPr>
            <w:tcW w:w="1084" w:type="dxa"/>
            <w:vAlign w:val="center"/>
          </w:tcPr>
          <w:p w14:paraId="64339728" w14:textId="77777777" w:rsidR="002D74D0" w:rsidRPr="00E96E19" w:rsidRDefault="002D74D0" w:rsidP="00FE22D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0" w:type="auto"/>
            <w:noWrap/>
            <w:hideMark/>
          </w:tcPr>
          <w:p w14:paraId="60989BB4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68</w:t>
            </w:r>
          </w:p>
          <w:p w14:paraId="599A2C45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562</w:t>
            </w:r>
          </w:p>
          <w:p w14:paraId="0AA131C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452</w:t>
            </w:r>
          </w:p>
          <w:p w14:paraId="64FF698C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90</w:t>
            </w:r>
          </w:p>
          <w:p w14:paraId="3580F9ED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31</w:t>
            </w:r>
          </w:p>
          <w:p w14:paraId="2B953771" w14:textId="3000B950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2416" w:type="dxa"/>
            <w:vAlign w:val="center"/>
          </w:tcPr>
          <w:p w14:paraId="2865692D" w14:textId="3069CD10" w:rsidR="002D74D0" w:rsidRPr="00E96E19" w:rsidRDefault="002D74D0" w:rsidP="002D74D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7.50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1.44</w:t>
            </w:r>
          </w:p>
        </w:tc>
      </w:tr>
      <w:tr w:rsidR="002D74D0" w:rsidRPr="00E96E19" w14:paraId="37C8B2FB" w14:textId="55809BFE" w:rsidTr="00196765">
        <w:trPr>
          <w:trHeight w:val="2327"/>
        </w:trPr>
        <w:tc>
          <w:tcPr>
            <w:tcW w:w="1084" w:type="dxa"/>
            <w:vAlign w:val="center"/>
          </w:tcPr>
          <w:p w14:paraId="4E5CCC09" w14:textId="77777777" w:rsidR="002D74D0" w:rsidRPr="00E96E19" w:rsidRDefault="002D74D0" w:rsidP="00FE22D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0" w:type="auto"/>
            <w:noWrap/>
            <w:hideMark/>
          </w:tcPr>
          <w:p w14:paraId="69CC74D3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51</w:t>
            </w:r>
          </w:p>
          <w:p w14:paraId="63AAC03B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0</w:t>
            </w:r>
          </w:p>
          <w:p w14:paraId="289D81C2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8</w:t>
            </w:r>
          </w:p>
          <w:p w14:paraId="3D87BFA6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18</w:t>
            </w:r>
          </w:p>
          <w:p w14:paraId="1BD02AC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33</w:t>
            </w:r>
          </w:p>
          <w:p w14:paraId="46EAC65D" w14:textId="1C060E94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6" w:type="dxa"/>
            <w:vAlign w:val="center"/>
          </w:tcPr>
          <w:p w14:paraId="41ED4567" w14:textId="1496A8C2" w:rsidR="002D74D0" w:rsidRPr="00E96E19" w:rsidRDefault="002D74D0" w:rsidP="002D74D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33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0</w:t>
            </w:r>
          </w:p>
        </w:tc>
      </w:tr>
      <w:tr w:rsidR="002D74D0" w:rsidRPr="00E96E19" w14:paraId="41BA3F32" w14:textId="468C49FF" w:rsidTr="00196765">
        <w:trPr>
          <w:trHeight w:val="2327"/>
        </w:trPr>
        <w:tc>
          <w:tcPr>
            <w:tcW w:w="1084" w:type="dxa"/>
            <w:vAlign w:val="center"/>
          </w:tcPr>
          <w:p w14:paraId="03155164" w14:textId="77777777" w:rsidR="002D74D0" w:rsidRPr="00E96E19" w:rsidRDefault="002D74D0" w:rsidP="00FE22D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  <w:noWrap/>
            <w:hideMark/>
          </w:tcPr>
          <w:p w14:paraId="65D1C798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69</w:t>
            </w:r>
          </w:p>
          <w:p w14:paraId="3BE2F054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81</w:t>
            </w:r>
          </w:p>
          <w:p w14:paraId="0C2AA5C1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45</w:t>
            </w:r>
          </w:p>
          <w:p w14:paraId="5B258B6B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54</w:t>
            </w:r>
          </w:p>
          <w:p w14:paraId="4A626B73" w14:textId="77777777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93</w:t>
            </w:r>
          </w:p>
          <w:p w14:paraId="272B431C" w14:textId="3CC103FA" w:rsidR="002D74D0" w:rsidRPr="00E96E19" w:rsidRDefault="002D74D0" w:rsidP="008C75C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96E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16" w:type="dxa"/>
            <w:vAlign w:val="center"/>
          </w:tcPr>
          <w:p w14:paraId="0EFFA3B7" w14:textId="4076AE96" w:rsidR="002D74D0" w:rsidRPr="00E96E19" w:rsidRDefault="002D74D0" w:rsidP="002D74D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83 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96</w:t>
            </w:r>
          </w:p>
        </w:tc>
      </w:tr>
    </w:tbl>
    <w:p w14:paraId="79F89566" w14:textId="77777777" w:rsidR="007923B4" w:rsidRPr="00E96E19" w:rsidRDefault="007923B4" w:rsidP="007923B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76B927" w14:textId="77777777" w:rsidR="001657A9" w:rsidRDefault="001657A9" w:rsidP="007923B4">
      <w:pPr>
        <w:spacing w:line="240" w:lineRule="auto"/>
      </w:pPr>
    </w:p>
    <w:sectPr w:rsidR="001657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960EA"/>
    <w:rsid w:val="00061A59"/>
    <w:rsid w:val="00105A38"/>
    <w:rsid w:val="001657A9"/>
    <w:rsid w:val="00196765"/>
    <w:rsid w:val="001A10FE"/>
    <w:rsid w:val="001B47E2"/>
    <w:rsid w:val="001D2A36"/>
    <w:rsid w:val="001D4641"/>
    <w:rsid w:val="002D74D0"/>
    <w:rsid w:val="00490CB7"/>
    <w:rsid w:val="006E2FCE"/>
    <w:rsid w:val="007923B4"/>
    <w:rsid w:val="008A6326"/>
    <w:rsid w:val="008C75C6"/>
    <w:rsid w:val="008E7862"/>
    <w:rsid w:val="00A960EA"/>
    <w:rsid w:val="00ED37A2"/>
    <w:rsid w:val="00FE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8449"/>
  <w15:chartTrackingRefBased/>
  <w15:docId w15:val="{3F8342AC-A4F8-4F87-BF0F-D1F17741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3B4"/>
    <w:pPr>
      <w:spacing w:after="160" w:line="259" w:lineRule="auto"/>
    </w:pPr>
    <w:rPr>
      <w:rFonts w:eastAsiaTheme="minorEastAsia"/>
      <w:lang w:val="en-I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0E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0E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0E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0E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0E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0E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0E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0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0E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0E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0E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0E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92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85</Characters>
  <Application>Microsoft Office Word</Application>
  <DocSecurity>0</DocSecurity>
  <Lines>24</Lines>
  <Paragraphs>12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i</dc:creator>
  <cp:keywords/>
  <dc:description/>
  <cp:lastModifiedBy>Jorge Manuel de Oliveira Fernandes</cp:lastModifiedBy>
  <cp:revision>14</cp:revision>
  <dcterms:created xsi:type="dcterms:W3CDTF">2025-04-02T06:01:00Z</dcterms:created>
  <dcterms:modified xsi:type="dcterms:W3CDTF">2025-07-16T06:03:00Z</dcterms:modified>
</cp:coreProperties>
</file>